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D0F" w:rsidRPr="00663341" w:rsidRDefault="001E674D" w:rsidP="001E674D">
      <w:pPr>
        <w:spacing w:before="75"/>
        <w:ind w:left="133"/>
        <w:rPr>
          <w:rFonts w:ascii="Arial" w:eastAsiaTheme="minorEastAsia"/>
          <w:b/>
          <w:sz w:val="40"/>
          <w:lang w:eastAsia="ko-KR"/>
        </w:rPr>
      </w:pPr>
      <w:bookmarkStart w:id="0" w:name="_GoBack"/>
      <w:bookmarkEnd w:id="0"/>
      <w:r>
        <w:rPr>
          <w:rFonts w:ascii="Arial" w:eastAsiaTheme="minorEastAsia"/>
          <w:b/>
          <w:sz w:val="40"/>
          <w:lang w:eastAsia="ko-KR"/>
        </w:rPr>
        <w:t xml:space="preserve">Supplementary Information for </w:t>
      </w:r>
      <w:r>
        <w:rPr>
          <w:rFonts w:ascii="Arial" w:eastAsiaTheme="minorEastAsia"/>
          <w:b/>
          <w:sz w:val="40"/>
          <w:lang w:eastAsia="ko-KR"/>
        </w:rPr>
        <w:t>‘</w:t>
      </w:r>
      <w:r w:rsidR="00ED19D8">
        <w:rPr>
          <w:rFonts w:ascii="Arial" w:eastAsiaTheme="minorEastAsia"/>
          <w:b/>
          <w:sz w:val="40"/>
          <w:lang w:eastAsia="ko-KR"/>
        </w:rPr>
        <w:t>N</w:t>
      </w:r>
      <w:r w:rsidR="00663341">
        <w:rPr>
          <w:rFonts w:ascii="Arial" w:eastAsiaTheme="minorEastAsia" w:hint="eastAsia"/>
          <w:b/>
          <w:sz w:val="40"/>
          <w:lang w:eastAsia="ko-KR"/>
        </w:rPr>
        <w:t>ovel biconvex structure electrowetting</w:t>
      </w:r>
      <w:r w:rsidR="00BE4905">
        <w:rPr>
          <w:rFonts w:ascii="Arial" w:eastAsiaTheme="minorEastAsia"/>
          <w:b/>
          <w:sz w:val="40"/>
          <w:lang w:eastAsia="ko-KR"/>
        </w:rPr>
        <w:t xml:space="preserve"> liquid</w:t>
      </w:r>
      <w:r w:rsidR="00663341">
        <w:rPr>
          <w:rFonts w:ascii="Arial" w:eastAsiaTheme="minorEastAsia" w:hint="eastAsia"/>
          <w:b/>
          <w:sz w:val="40"/>
          <w:lang w:eastAsia="ko-KR"/>
        </w:rPr>
        <w:t xml:space="preserve"> lenticular lens for </w:t>
      </w:r>
      <w:r w:rsidR="00431E92">
        <w:rPr>
          <w:rFonts w:ascii="Arial" w:eastAsiaTheme="minorEastAsia"/>
          <w:b/>
          <w:sz w:val="40"/>
          <w:lang w:eastAsia="ko-KR"/>
        </w:rPr>
        <w:t xml:space="preserve">2D/3D </w:t>
      </w:r>
      <w:r w:rsidR="00ED19D8">
        <w:rPr>
          <w:rFonts w:ascii="Arial" w:eastAsiaTheme="minorEastAsia"/>
          <w:b/>
          <w:sz w:val="40"/>
          <w:lang w:eastAsia="ko-KR"/>
        </w:rPr>
        <w:t xml:space="preserve">convertible </w:t>
      </w:r>
      <w:r w:rsidR="00663341">
        <w:rPr>
          <w:rFonts w:ascii="Arial" w:eastAsiaTheme="minorEastAsia" w:hint="eastAsia"/>
          <w:b/>
          <w:sz w:val="40"/>
          <w:lang w:eastAsia="ko-KR"/>
        </w:rPr>
        <w:t>display</w:t>
      </w:r>
      <w:r>
        <w:rPr>
          <w:rFonts w:ascii="Arial" w:eastAsiaTheme="minorEastAsia"/>
          <w:b/>
          <w:sz w:val="40"/>
          <w:lang w:eastAsia="ko-KR"/>
        </w:rPr>
        <w:t>’</w:t>
      </w:r>
    </w:p>
    <w:p w:rsidR="00900D0F" w:rsidRDefault="00663341">
      <w:pPr>
        <w:pStyle w:val="1"/>
        <w:spacing w:before="170"/>
        <w:ind w:left="125"/>
        <w:rPr>
          <w:rFonts w:ascii="Times New Roman"/>
          <w:b w:val="0"/>
          <w:sz w:val="18"/>
        </w:rPr>
      </w:pPr>
      <w:r>
        <w:t>Jee Hoon Sim</w:t>
      </w:r>
      <w:r>
        <w:rPr>
          <w:rFonts w:ascii="Times New Roman"/>
          <w:b w:val="0"/>
          <w:position w:val="9"/>
          <w:sz w:val="18"/>
        </w:rPr>
        <w:t>1,+</w:t>
      </w:r>
      <w:r>
        <w:t>, Junoh Kim</w:t>
      </w:r>
      <w:r>
        <w:rPr>
          <w:rFonts w:ascii="Times New Roman"/>
          <w:b w:val="0"/>
          <w:position w:val="9"/>
          <w:sz w:val="18"/>
        </w:rPr>
        <w:t>1,+</w:t>
      </w:r>
      <w:r>
        <w:t>, Cheoljoong Kim</w:t>
      </w:r>
      <w:r>
        <w:rPr>
          <w:rFonts w:ascii="Times New Roman"/>
          <w:b w:val="0"/>
          <w:position w:val="9"/>
          <w:sz w:val="18"/>
        </w:rPr>
        <w:t>1</w:t>
      </w:r>
      <w:r>
        <w:t>, Dooseub Shin</w:t>
      </w:r>
      <w:r>
        <w:rPr>
          <w:rFonts w:ascii="Times New Roman"/>
          <w:b w:val="0"/>
          <w:position w:val="9"/>
          <w:sz w:val="18"/>
        </w:rPr>
        <w:t>1</w:t>
      </w:r>
      <w:r>
        <w:t>, Junsik Lee</w:t>
      </w:r>
      <w:r>
        <w:rPr>
          <w:rFonts w:ascii="Times New Roman"/>
          <w:b w:val="0"/>
          <w:position w:val="9"/>
          <w:sz w:val="18"/>
        </w:rPr>
        <w:t>1</w:t>
      </w:r>
      <w:r>
        <w:t>, Gyohyun Koo</w:t>
      </w:r>
      <w:r>
        <w:rPr>
          <w:rFonts w:ascii="Times New Roman"/>
          <w:b w:val="0"/>
          <w:position w:val="9"/>
          <w:sz w:val="18"/>
        </w:rPr>
        <w:t>1</w:t>
      </w:r>
      <w:r>
        <w:t>, Gyu Suk Jung</w:t>
      </w:r>
      <w:r>
        <w:rPr>
          <w:rFonts w:ascii="Times New Roman"/>
          <w:b w:val="0"/>
          <w:position w:val="9"/>
          <w:sz w:val="18"/>
        </w:rPr>
        <w:t>1</w:t>
      </w:r>
      <w:r>
        <w:t>, and Yong Hyub Won</w:t>
      </w:r>
      <w:r>
        <w:rPr>
          <w:rFonts w:ascii="Times New Roman"/>
          <w:b w:val="0"/>
          <w:position w:val="9"/>
          <w:sz w:val="18"/>
        </w:rPr>
        <w:t>1,*</w:t>
      </w:r>
    </w:p>
    <w:p w:rsidR="0028457D" w:rsidRPr="00E1153A" w:rsidRDefault="0028457D" w:rsidP="00E1153A">
      <w:pPr>
        <w:jc w:val="both"/>
        <w:rPr>
          <w:rFonts w:eastAsiaTheme="minorEastAsia" w:hint="eastAsia"/>
          <w:b/>
          <w:sz w:val="20"/>
          <w:szCs w:val="20"/>
          <w:lang w:eastAsia="ko-KR"/>
        </w:rPr>
      </w:pPr>
    </w:p>
    <w:p w:rsidR="00D761DD" w:rsidRDefault="00D761DD" w:rsidP="00721766">
      <w:pPr>
        <w:keepNext/>
        <w:jc w:val="center"/>
      </w:pPr>
      <w:r>
        <w:rPr>
          <w:rFonts w:eastAsiaTheme="minorEastAsia"/>
          <w:noProof/>
          <w:sz w:val="20"/>
          <w:szCs w:val="20"/>
          <w:lang w:eastAsia="ko-KR"/>
        </w:rPr>
        <w:drawing>
          <wp:inline distT="0" distB="0" distL="0" distR="0">
            <wp:extent cx="4942935" cy="2740887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794" cy="275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1DD" w:rsidRPr="00D761DD" w:rsidRDefault="00D761DD" w:rsidP="00E1153A">
      <w:pPr>
        <w:pStyle w:val="a8"/>
        <w:spacing w:before="240"/>
        <w:jc w:val="both"/>
        <w:rPr>
          <w:rFonts w:eastAsiaTheme="minorEastAsia"/>
          <w:b w:val="0"/>
          <w:lang w:eastAsia="ko-KR"/>
        </w:rPr>
      </w:pPr>
      <w:r>
        <w:t>Figure S</w:t>
      </w:r>
      <w:fldSimple w:instr=" SEQ Figure \* ARABIC ">
        <w:r w:rsidR="00E1153A">
          <w:rPr>
            <w:noProof/>
          </w:rPr>
          <w:t>1</w:t>
        </w:r>
      </w:fldSimple>
      <w:r>
        <w:t>.</w:t>
      </w:r>
      <w:r>
        <w:rPr>
          <w:b w:val="0"/>
        </w:rPr>
        <w:t xml:space="preserve"> α-step measurements of PMMA lenticular</w:t>
      </w:r>
      <w:r w:rsidR="00E1153A">
        <w:rPr>
          <w:b w:val="0"/>
        </w:rPr>
        <w:t xml:space="preserve"> lens chambers dosing ETPTA one time (0.005 g), </w:t>
      </w:r>
      <w:r>
        <w:rPr>
          <w:b w:val="0"/>
        </w:rPr>
        <w:t>two times (0.010 g), three times (0.015 g), and four times (0.020 g), respectively.</w:t>
      </w:r>
    </w:p>
    <w:p w:rsidR="0028457D" w:rsidRDefault="0028457D" w:rsidP="001E674D">
      <w:pPr>
        <w:jc w:val="both"/>
        <w:rPr>
          <w:rFonts w:eastAsiaTheme="minorEastAsia"/>
          <w:sz w:val="20"/>
          <w:szCs w:val="20"/>
          <w:lang w:eastAsia="ko-KR"/>
        </w:rPr>
      </w:pPr>
    </w:p>
    <w:p w:rsidR="00E1153A" w:rsidRDefault="00E1153A" w:rsidP="001E674D">
      <w:pPr>
        <w:jc w:val="both"/>
        <w:rPr>
          <w:rFonts w:eastAsiaTheme="minorEastAsia" w:hint="eastAsia"/>
          <w:sz w:val="20"/>
          <w:szCs w:val="20"/>
          <w:lang w:eastAsia="ko-KR"/>
        </w:rPr>
      </w:pPr>
    </w:p>
    <w:p w:rsidR="00E1153A" w:rsidRDefault="00E1153A" w:rsidP="00E1153A">
      <w:pPr>
        <w:keepNext/>
        <w:jc w:val="center"/>
      </w:pPr>
      <w:r>
        <w:rPr>
          <w:rFonts w:eastAsiaTheme="minorEastAsia"/>
          <w:noProof/>
          <w:sz w:val="20"/>
          <w:szCs w:val="20"/>
          <w:lang w:eastAsia="ko-KR"/>
        </w:rPr>
        <w:drawing>
          <wp:inline distT="0" distB="0" distL="0" distR="0">
            <wp:extent cx="3743864" cy="313308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185" cy="3154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0BC" w:rsidRPr="00E1153A" w:rsidRDefault="00E1153A" w:rsidP="00E1153A">
      <w:pPr>
        <w:pStyle w:val="a8"/>
        <w:spacing w:before="240"/>
        <w:rPr>
          <w:rFonts w:eastAsiaTheme="minorEastAsia"/>
          <w:b w:val="0"/>
          <w:lang w:eastAsia="ko-KR"/>
        </w:rPr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>.</w:t>
      </w:r>
      <w:r>
        <w:rPr>
          <w:b w:val="0"/>
        </w:rPr>
        <w:t xml:space="preserve"> A schematic diagram of the viewing angle and crosstalk measurement of an electrowetting lenticular lens.</w:t>
      </w:r>
    </w:p>
    <w:sectPr w:rsidR="007C10BC" w:rsidRPr="00E1153A" w:rsidSect="001E674D">
      <w:type w:val="continuous"/>
      <w:pgSz w:w="12240" w:h="15840"/>
      <w:pgMar w:top="1123" w:right="981" w:bottom="1123" w:left="99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157C" w:rsidRDefault="00F9157C" w:rsidP="00336575">
      <w:r>
        <w:separator/>
      </w:r>
    </w:p>
  </w:endnote>
  <w:endnote w:type="continuationSeparator" w:id="0">
    <w:p w:rsidR="00F9157C" w:rsidRDefault="00F9157C" w:rsidP="00336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157C" w:rsidRDefault="00F9157C" w:rsidP="00336575">
      <w:r>
        <w:separator/>
      </w:r>
    </w:p>
  </w:footnote>
  <w:footnote w:type="continuationSeparator" w:id="0">
    <w:p w:rsidR="00F9157C" w:rsidRDefault="00F9157C" w:rsidP="003365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92153"/>
    <w:multiLevelType w:val="hybridMultilevel"/>
    <w:tmpl w:val="2E5CE666"/>
    <w:lvl w:ilvl="0" w:tplc="83DAD77E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</w:rPr>
    </w:lvl>
    <w:lvl w:ilvl="1" w:tplc="B35A175E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EB84C32C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2702D0C8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20861F5E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CE7E6BBC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95BE0DF4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9CA02DA2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FE5EEEE0">
      <w:numFmt w:val="bullet"/>
      <w:lvlText w:val="•"/>
      <w:lvlJc w:val="left"/>
      <w:pPr>
        <w:ind w:left="8336" w:hanging="2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0F"/>
    <w:rsid w:val="00023818"/>
    <w:rsid w:val="000242F1"/>
    <w:rsid w:val="0004230F"/>
    <w:rsid w:val="00054389"/>
    <w:rsid w:val="00070DC4"/>
    <w:rsid w:val="000D3E51"/>
    <w:rsid w:val="000F79BD"/>
    <w:rsid w:val="00104FED"/>
    <w:rsid w:val="00137654"/>
    <w:rsid w:val="0013786A"/>
    <w:rsid w:val="001501DD"/>
    <w:rsid w:val="00167BCA"/>
    <w:rsid w:val="00174181"/>
    <w:rsid w:val="001A3381"/>
    <w:rsid w:val="001A7BF4"/>
    <w:rsid w:val="001E550C"/>
    <w:rsid w:val="001E674D"/>
    <w:rsid w:val="00203DD4"/>
    <w:rsid w:val="002804B0"/>
    <w:rsid w:val="0028457D"/>
    <w:rsid w:val="00293D4B"/>
    <w:rsid w:val="002A650F"/>
    <w:rsid w:val="002A7E84"/>
    <w:rsid w:val="002B3B1E"/>
    <w:rsid w:val="002F2AA4"/>
    <w:rsid w:val="002F4574"/>
    <w:rsid w:val="002F4F21"/>
    <w:rsid w:val="003326FD"/>
    <w:rsid w:val="00336575"/>
    <w:rsid w:val="003C4458"/>
    <w:rsid w:val="003C5471"/>
    <w:rsid w:val="003E04C1"/>
    <w:rsid w:val="003E5200"/>
    <w:rsid w:val="004131F6"/>
    <w:rsid w:val="00427DC9"/>
    <w:rsid w:val="00431E92"/>
    <w:rsid w:val="004355C1"/>
    <w:rsid w:val="00467533"/>
    <w:rsid w:val="00471912"/>
    <w:rsid w:val="004F2A29"/>
    <w:rsid w:val="004F368F"/>
    <w:rsid w:val="005109AA"/>
    <w:rsid w:val="00545DFE"/>
    <w:rsid w:val="00551C79"/>
    <w:rsid w:val="005633EB"/>
    <w:rsid w:val="00570D61"/>
    <w:rsid w:val="005A3540"/>
    <w:rsid w:val="00622207"/>
    <w:rsid w:val="00650DF5"/>
    <w:rsid w:val="00654719"/>
    <w:rsid w:val="00656588"/>
    <w:rsid w:val="00663341"/>
    <w:rsid w:val="00674652"/>
    <w:rsid w:val="00677429"/>
    <w:rsid w:val="006D12FA"/>
    <w:rsid w:val="006D4D74"/>
    <w:rsid w:val="006E5E2C"/>
    <w:rsid w:val="0071044E"/>
    <w:rsid w:val="00721766"/>
    <w:rsid w:val="00725CF2"/>
    <w:rsid w:val="00786CC0"/>
    <w:rsid w:val="007A5E0D"/>
    <w:rsid w:val="007C10BC"/>
    <w:rsid w:val="007E09A2"/>
    <w:rsid w:val="0081618D"/>
    <w:rsid w:val="00822757"/>
    <w:rsid w:val="00825445"/>
    <w:rsid w:val="0083393B"/>
    <w:rsid w:val="008451D5"/>
    <w:rsid w:val="00845DCC"/>
    <w:rsid w:val="008D777F"/>
    <w:rsid w:val="008D78BA"/>
    <w:rsid w:val="008E57A9"/>
    <w:rsid w:val="008F69E2"/>
    <w:rsid w:val="00900D0F"/>
    <w:rsid w:val="00904BB2"/>
    <w:rsid w:val="00922779"/>
    <w:rsid w:val="00924B3D"/>
    <w:rsid w:val="009468F1"/>
    <w:rsid w:val="009561AD"/>
    <w:rsid w:val="009B2903"/>
    <w:rsid w:val="00A02ABD"/>
    <w:rsid w:val="00A0578B"/>
    <w:rsid w:val="00A14BA3"/>
    <w:rsid w:val="00A225C6"/>
    <w:rsid w:val="00A412EE"/>
    <w:rsid w:val="00A56133"/>
    <w:rsid w:val="00B217A2"/>
    <w:rsid w:val="00B2670E"/>
    <w:rsid w:val="00B408B9"/>
    <w:rsid w:val="00B63F02"/>
    <w:rsid w:val="00B711CC"/>
    <w:rsid w:val="00BC22B8"/>
    <w:rsid w:val="00BE4905"/>
    <w:rsid w:val="00BE79E4"/>
    <w:rsid w:val="00BF3DEA"/>
    <w:rsid w:val="00C32D87"/>
    <w:rsid w:val="00C622AA"/>
    <w:rsid w:val="00CB0A68"/>
    <w:rsid w:val="00CB6859"/>
    <w:rsid w:val="00CD1760"/>
    <w:rsid w:val="00CF0CBA"/>
    <w:rsid w:val="00CF4CF9"/>
    <w:rsid w:val="00D36FDF"/>
    <w:rsid w:val="00D6021F"/>
    <w:rsid w:val="00D761DD"/>
    <w:rsid w:val="00DC1FEC"/>
    <w:rsid w:val="00DE0148"/>
    <w:rsid w:val="00E1153A"/>
    <w:rsid w:val="00E512DD"/>
    <w:rsid w:val="00E9184F"/>
    <w:rsid w:val="00EC31D1"/>
    <w:rsid w:val="00EC7D86"/>
    <w:rsid w:val="00ED19D8"/>
    <w:rsid w:val="00EE395B"/>
    <w:rsid w:val="00F14BAF"/>
    <w:rsid w:val="00F41783"/>
    <w:rsid w:val="00F6544D"/>
    <w:rsid w:val="00F675AA"/>
    <w:rsid w:val="00F9157C"/>
    <w:rsid w:val="00FA1197"/>
    <w:rsid w:val="00FB2325"/>
    <w:rsid w:val="00FB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C6D42"/>
  <w15:docId w15:val="{E72499C1-D986-4004-B124-5189C171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1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List Paragraph"/>
    <w:basedOn w:val="a"/>
    <w:uiPriority w:val="1"/>
    <w:qFormat/>
    <w:pPr>
      <w:spacing w:before="151"/>
      <w:ind w:left="632" w:hanging="20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character" w:styleId="a5">
    <w:name w:val="Hyperlink"/>
    <w:basedOn w:val="a0"/>
    <w:uiPriority w:val="99"/>
    <w:unhideWhenUsed/>
    <w:rsid w:val="00663341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3365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36575"/>
    <w:rPr>
      <w:rFonts w:ascii="Times New Roman" w:eastAsia="Times New Roman" w:hAnsi="Times New Roman" w:cs="Times New Roman"/>
    </w:rPr>
  </w:style>
  <w:style w:type="paragraph" w:styleId="a7">
    <w:name w:val="footer"/>
    <w:basedOn w:val="a"/>
    <w:link w:val="Char0"/>
    <w:uiPriority w:val="99"/>
    <w:unhideWhenUsed/>
    <w:rsid w:val="003365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36575"/>
    <w:rPr>
      <w:rFonts w:ascii="Times New Roman" w:eastAsia="Times New Roman" w:hAnsi="Times New Roman" w:cs="Times New Roman"/>
    </w:rPr>
  </w:style>
  <w:style w:type="paragraph" w:styleId="a8">
    <w:name w:val="caption"/>
    <w:basedOn w:val="a"/>
    <w:next w:val="a"/>
    <w:uiPriority w:val="35"/>
    <w:unhideWhenUsed/>
    <w:qFormat/>
    <w:rsid w:val="00336575"/>
    <w:rPr>
      <w:b/>
      <w:bCs/>
      <w:sz w:val="20"/>
      <w:szCs w:val="20"/>
    </w:rPr>
  </w:style>
  <w:style w:type="table" w:styleId="a9">
    <w:name w:val="Table Grid"/>
    <w:basedOn w:val="a1"/>
    <w:uiPriority w:val="39"/>
    <w:rsid w:val="006D12FA"/>
    <w:pPr>
      <w:widowControl/>
      <w:autoSpaceDE/>
      <w:autoSpaceDN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6774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e Hoon Sim</dc:creator>
  <cp:lastModifiedBy>kaist</cp:lastModifiedBy>
  <cp:revision>18</cp:revision>
  <dcterms:created xsi:type="dcterms:W3CDTF">2018-05-02T12:00:00Z</dcterms:created>
  <dcterms:modified xsi:type="dcterms:W3CDTF">2018-05-2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01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8-05-01T00:00:00Z</vt:filetime>
  </property>
</Properties>
</file>